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libri" w:hAnsi="Calibri" w:cs="Calibri"/>
          <w:szCs w:val="24"/>
        </w:rPr>
      </w:pPr>
      <w:r>
        <w:rPr>
          <w:rFonts w:cs="Calibri" w:ascii="Calibri" w:hAnsi="Calibri"/>
          <w:b/>
          <w:szCs w:val="24"/>
        </w:rPr>
        <w:t xml:space="preserve">S3 Table. Measured PAH exposure concentrations. </w:t>
      </w:r>
      <w:r>
        <w:rPr>
          <w:rFonts w:cs="Calibri" w:ascii="Calibri" w:hAnsi="Calibri"/>
          <w:szCs w:val="24"/>
        </w:rPr>
        <w:t>Concentration of individual and alkyl cluster PAHs measured in water samples (ng/L) of the individual exposure groups, and in the crude oil (µg/g) used in the experiments, given with one standard deviation (n=3). LOQ=limit of quantification.</w:t>
      </w:r>
    </w:p>
    <w:tbl>
      <w:tblPr>
        <w:tblW w:w="1193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8"/>
        <w:gridCol w:w="1040"/>
        <w:gridCol w:w="1242"/>
        <w:gridCol w:w="1242"/>
        <w:gridCol w:w="1040"/>
        <w:gridCol w:w="1040"/>
        <w:gridCol w:w="1141"/>
        <w:gridCol w:w="1242"/>
        <w:gridCol w:w="1242"/>
        <w:gridCol w:w="1242"/>
      </w:tblGrid>
      <w:tr>
        <w:trPr>
          <w:tblHeader w:val="true"/>
          <w:trHeight w:val="255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Exposure (ng/L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d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ntrol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d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0.15 µg/L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d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0.29 µg/L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d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2.9 µg/L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d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3.6 µg/L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d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9.1 µg/L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Haddock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ntrol 1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Haddock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0.09 µg/L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Haddock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0.21 µg/L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I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57 ± 0.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04 ± 0.7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0 ± 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1 ± 8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8 ± 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8 ± 0.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-2,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7 ± 0.0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3 ± 0.0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3 ± 0.0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6 ± 0.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6 ± 0.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72 ± 0.00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67 ± 0.0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7 ± 0.0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-2,5,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7 ± 0.0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2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1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5 ± 0.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.5 ± 0.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9 ± 0.0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5 ± 1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2 ± 1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26 ± 1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4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4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.5 ± 0.8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1 ± 0.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.8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7 ± 5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48 ± 4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05 ± 5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8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9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9 ± 0.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3 ± 2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6 ± 1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77 ± 2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8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,6&amp;2,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0.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9 ± 3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5 ± 2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89 ± 5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4 ± 0.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3 ± 2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4 ± 1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5 ± 4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3&amp;2,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3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4 ± 1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0 ± 1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3 ± 2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0.8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3,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6 ± 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 ± 1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3 ± 1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2 ± 0.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,3,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0 ± 2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0 ± 30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8 ± 5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2,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7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2,5,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6 ± 0.0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 ± 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4,6,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8 ± 0.0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8 ± 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 ± 0.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CY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11 ± 0.00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7 ± 0.0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6 ± 0.0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06 ± 0.009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CE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2 ± 0.0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3 ± 0.0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6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8 ± 0.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3 ± 0.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1 ± 0.0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5 ± 0.0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F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1 ± 0.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0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8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6 ± 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4 ± 0.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5 ± 0.0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3 ± 0.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8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1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8 ± 1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8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9 ± 0.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9e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9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3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9 ± 0.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2 ± 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0 ± 2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3 ± 0.0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0.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9pro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2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9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6 ± 1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8 ± 0.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5 ± 0.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4 ± 0.0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 ± 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e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7 ± 0.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pro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4 ± 0.0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8 ± 0.0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1 ± 0.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7 ± 0.0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bu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6 ± 0.0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6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7 ± 0.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 ± 0.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8 ± 0.0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9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1 ± 0.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1 ± 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5 ± 2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 ± 0.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7 ± 0.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N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2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3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6 ± 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 ± 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1 ± 1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6 ± 0.0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6 ± 0.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6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 ± 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5 ± 1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6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7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4 ± 1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2 ± 0.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9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 ± 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3 ± 1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4 ± 0.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3,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6 ± 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8 ± 0.0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0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8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5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3 ± 10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6 ± 0.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8 ± 1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9 ± 0.0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8 ± 0.0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4 ± 0.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7 ± 0.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3 ± 0.0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2,6,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 ± 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3 ± 1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1 ± 0.0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4 ± 0.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5 ± 0.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5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6,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7 ± 0.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A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0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3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3 ± 0.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4 ± 0.0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2 ± 0.0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7 ± 0.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1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A-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5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4 ± 0.0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4,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pro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e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bu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AA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1 ± 0.0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1 ± 0.0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6 ± 0.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1 ± 0.0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5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4 ± 0.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.6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e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pro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bu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BF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9 ± 0.0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9 ± 0.0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1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2 ± 0.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.3 ± 0.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5 ± 0.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1 ± 0.0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KF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P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7 ± 0.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7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5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9 ± 0.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1 ± 0.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1 ± 0.0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AP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8 ± 0.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8 ± 0.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ER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5 ± 0.0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11 ± 0.09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5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IND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A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2 ± 0.0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17 ± 0.00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3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.1 ± 0.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.3 ± 0.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7 ± 0.0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1 ± 0.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GP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58 ± 0.0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7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NAP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1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22 ± 6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55 ± 25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73 ± 17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7 ± 0.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1 ± 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NAP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1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8 ± 1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52 ± 8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03 ± 17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59 ± 35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2 ± 0.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9 ± 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NAP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6 ± 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08 ± 11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28 ± 7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31 ± 240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7 ± 0.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1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NAP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7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0 ± 5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47 ± 70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27 ± 13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 ± 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PHE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6 ± 2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5 ± 1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9 ± 6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PHE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1 ± 3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6 ± 3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75 ± 10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PHE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 ± 5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.5 ± 0.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3 ± 3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1 ± 10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0 ± 7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1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PHE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7 ± 2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9 ± 10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6 ± 4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10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DB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4 ± 1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6 ± 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8 ± 3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DB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7 ± 3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3 ± 1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5 ± 7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1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DBT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1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1 ± 3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3 ± 2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27 ± 8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3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CHR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8 ± 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CHR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 ± 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6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2 ± 1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CHR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 ± 8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 ± 5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2 ± 1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otal PAH (ng/L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3 ± 9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4 ± 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0 ± 3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45 ± 5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91 ± 61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143 ± 138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8 ± 10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1 ± 2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HC (µg/L)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 ± 4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1 ± 13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4 ± 14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0 ± 17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0 ± 22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66 ± 59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 ± 2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 ± 34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 ±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b/>
          <w:b/>
          <w:lang w:val="nb-NO"/>
        </w:rPr>
      </w:pPr>
      <w:r>
        <w:rPr>
          <w:rFonts w:cs="Calibri" w:ascii="Calibri" w:hAnsi="Calibri"/>
          <w:b/>
          <w:lang w:val="nb-NO"/>
        </w:rPr>
        <w:t>Table S3 continued.</w:t>
      </w:r>
    </w:p>
    <w:tbl>
      <w:tblPr>
        <w:tblW w:w="1156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8"/>
        <w:gridCol w:w="1141"/>
        <w:gridCol w:w="1242"/>
        <w:gridCol w:w="1040"/>
        <w:gridCol w:w="1040"/>
        <w:gridCol w:w="1040"/>
        <w:gridCol w:w="1040"/>
        <w:gridCol w:w="1040"/>
        <w:gridCol w:w="1141"/>
        <w:gridCol w:w="1370"/>
      </w:tblGrid>
      <w:tr>
        <w:trPr>
          <w:tblHeader w:val="true"/>
          <w:trHeight w:val="255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S3 Table</w:t>
            </w:r>
          </w:p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>Exposure (ng/L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Haddock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8.6 µg/L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Haddock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Control 2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Haddock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0.10 µg/L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Haddock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0.17 µg/L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Haddock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0.76 µg/L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Haddock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2.7 µg/L 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>Haddock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3.5 µg/L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Haddock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  <w:lang w:val="nb-NO"/>
              </w:rPr>
              <w:t xml:space="preserve">WSF 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 xml:space="preserve">Heidrun crude </w:t>
            </w:r>
          </w:p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b/>
                <w:bCs/>
                <w:color w:val="000000"/>
                <w:sz w:val="20"/>
                <w:szCs w:val="20"/>
              </w:rPr>
              <w:t xml:space="preserve">oil (µg/g)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IP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9 ± 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6 ± 0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 ± 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2 ± 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0 ± 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.7 ± 0.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0 ± 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-2,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6 ± 0.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8 ± 0.0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9 ± 0.0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1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3 ± 0.0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8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1 ± 0.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6 ± 0.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T-2,5,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.5 ± 0.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4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8 ± 0.0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5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7 ± 0.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0.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.1 ± 0.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6 ± 2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4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1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0 ± 1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5 ± 1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6 ± 7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41 ± 4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50 ± 9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6 ± 1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0 ± 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7 ± 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6 ± 1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94 ± 3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3 ± 40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3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7 ± 0.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4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9 ± 1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4 ± 5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02 ± 14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,6&amp;2,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79 ± 5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0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5 ± 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4 ± 10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3 ± 18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36 ± 38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7 ± 4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4 ± 0.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7 ± 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2 ± 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4 ± 15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76 ± 59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3&amp;2,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9 ± 2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0.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3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7 ± 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0 ± 6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30 ± 15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3,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0 ± 1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8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 ± 9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8 ± 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2,3,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65 ± 37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6 ± 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6 ± 1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4 ± 20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95 ± 9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2,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6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5 ± 0.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0.3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7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2,5,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 ± 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7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3 ± 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NAP-1,4,6,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8 ± 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4 ± 0.0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3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1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9 ± 5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CY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5 ± 0.0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4 ± 0.0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6 ± 0.08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1 ± 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CE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2 ± 0.0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6 ± 0.0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6 ± 0.0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6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9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0.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9 ± 0.4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F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7 ± 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4 ± 0.0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8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.6 ± 0.9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7 ± 15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8 ± 1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2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.6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6 ± 1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68 ± 1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9e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9 ± 0.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3 ± 1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.2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6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3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5 ± 2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U-9pro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78 ± 0.0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7 ± 1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7 ± 0.0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1 ± 0.0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.6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 ± 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.95 ± 0.75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8 ± 30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 ± 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4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 ± 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0 ± 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e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1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 ± 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pro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3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T-4bu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0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2 ± 0.0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8 ± 0.1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3 ± 20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1 ± 0.0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0.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2 ± 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 ± 1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4 ± 5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AN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0 ± 1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1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8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2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7 ± 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 ± 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9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5 ± 1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4 ± 0.0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5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 ± 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6 ± 15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9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8 ± 3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9 ± 0.0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.3 ± 0.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8 ± 1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 ± 3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2 ± 1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4 ± 1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.2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 ± 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4 ± 1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3,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 ± 10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4 ± 0.00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7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1 ± 0.7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6 ± 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1 ± 1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8 ± 0.0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4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1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6 ± 0.7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9 ± 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3 ± 0.0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5 ± 0.0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68 ± 0.0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19 ± 0.09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2,6,9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8 ± 2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 ± 1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 ± 1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0 ± 17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 ± 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2 ± 0.4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HE-1,2,6,9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A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2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4 ± 0.1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1 ± 0.0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5 ± 0.0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7 ± 0.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5 ± 0.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1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5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FLA-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.3 ± 0.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4,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pro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e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0.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YR-1bu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AA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5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8 ± 0.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2 ± 0.4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3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.4 ± 0.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 ± 0.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 ± 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.2 ± 0.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e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pro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HR-6bu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BF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5 ± 0.0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4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13 ± 0.0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7 ± 0.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6 ± 0.01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KF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6 ± 0.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8 ± 0.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9 ± 0.03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6 ± 0.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EP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3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2 ± 0.0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5 ± 0.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06 ± 0.05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 ± 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AP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3 ± 0.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PER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.4 ± 0.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5 ± 0.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IND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 ± 0.4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24 ± 0.04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DBA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.6 ± 0.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6 ± 0.0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39 ± 0.0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43 ± 0.0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82 ± 0.0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9 ± 0.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8 ± 0.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.3 ± 0.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BGP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.7 ± 0.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0.9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2 ± 0.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 ± 0.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NAP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55 ± 13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6 ± 1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4 ± 1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16 ± 1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5 ± 5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418 ± 47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NAP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94 ± 18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1 ± 1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08 ± 3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26 ± 3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11 ± 2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405 ± 252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NAP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35 ± 19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8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 ± 1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1 ± 1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82 ± 5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00 ± 8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9 ± 57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491 ± 299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NAP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84 ± 18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7 ± 1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6 ± 3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8 ± 67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7 ± 35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43 ± 9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PHE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24 ± 66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6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2 ± 1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6 ± 30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9 ± 8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78 ± 35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PHE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69 ± 123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9 ± 5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9 ± 8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5 ± 6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73 ± 3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PHE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08 ± 98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2 ± 60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9 ± 98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9 ± 1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690 ± 4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4-PHE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0 ± 8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0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6 ± 56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9 ± 81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98 ± 66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DB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1 ± 3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2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6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0 ± 20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1 ± 3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8 ± 3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DB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78 ± 110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4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3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23 ± 3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8 ± 70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3 ± 2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42 ± 21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DBT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03 ± 14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7 ± 7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6 ± 8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3 ± 122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7 ± 7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72 ± 39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1-CHR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5 ± 15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 ± 0.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5 ± 9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9 ± 13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.73 ± 0.08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0 ± 8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2-CHR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2 ± 39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 ± 1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2 ± 25</w:t>
            </w:r>
          </w:p>
        </w:tc>
        <w:tc>
          <w:tcPr>
            <w:tcW w:w="10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5 ± 36</w:t>
            </w:r>
          </w:p>
        </w:tc>
        <w:tc>
          <w:tcPr>
            <w:tcW w:w="114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2 ± 5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C3-CHR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5 ± 38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9 ± 1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9 ± 23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51 ± 34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 xml:space="preserve">&lt;LOQ  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2 ± 10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otal PAH (ng/L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8557 ± 139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2 ± 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01 ± 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7 ± 5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760 ± 9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694 ± 5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497 ± 77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643 ± 12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1394 ± 1970</w:t>
            </w:r>
          </w:p>
        </w:tc>
      </w:tr>
      <w:tr>
        <w:trPr>
          <w:trHeight w:val="255" w:hRule="atLeast"/>
        </w:trPr>
        <w:tc>
          <w:tcPr>
            <w:tcW w:w="14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THC (µg/L)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336 ± 121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1 ± 2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4 ± 1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7 ± 4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42 ± 6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39 ± 70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180 ± 101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Arial"/>
                <w:color w:val="000000"/>
                <w:sz w:val="20"/>
                <w:szCs w:val="20"/>
                <w:lang w:val="nb-NO"/>
              </w:rPr>
            </w:pPr>
            <w:r>
              <w:rPr>
                <w:rFonts w:eastAsia="Times New Roman" w:cs="Arial" w:ascii="Calibri" w:hAnsi="Calibri"/>
                <w:color w:val="000000"/>
                <w:sz w:val="20"/>
                <w:szCs w:val="20"/>
                <w:lang w:val="nb-NO"/>
              </w:rPr>
              <w:t>28 ± 15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nb-NO"/>
              </w:rPr>
              <w:t xml:space="preserve">  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120"/>
      <w:outlineLvl w:val="0"/>
    </w:pPr>
    <w:rPr>
      <w:rFonts w:ascii="Calibri" w:hAnsi="Calibri" w:cs="Arial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120"/>
      <w:outlineLvl w:val="1"/>
    </w:pPr>
    <w:rPr>
      <w:rFonts w:ascii="Calibri" w:hAnsi="Calibri" w:cs="Arial"/>
      <w:b/>
      <w:bCs/>
      <w:i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60"/>
      <w:outlineLvl w:val="2"/>
    </w:pPr>
    <w:rPr>
      <w:rFonts w:ascii="Calibri" w:hAnsi="Calibri" w:eastAsia="Times New Roman" w:cs="Arial"/>
      <w:b/>
      <w:bCs/>
      <w:sz w:val="28"/>
      <w:szCs w:val="28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St5z0">
    <w:name w:val="WW8NumSt5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cs="Arial"/>
      <w:b/>
      <w:bCs/>
      <w:sz w:val="36"/>
      <w:szCs w:val="36"/>
      <w:lang w:val="en-US"/>
    </w:rPr>
  </w:style>
  <w:style w:type="character" w:styleId="Heading2Char">
    <w:name w:val="Heading 2 Char"/>
    <w:qFormat/>
    <w:rPr>
      <w:rFonts w:ascii="Calibri" w:hAnsi="Calibri" w:cs="Arial"/>
      <w:b/>
      <w:bCs/>
      <w:iCs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Times New Roman" w:cs="Arial"/>
      <w:b/>
      <w:bCs/>
      <w:sz w:val="28"/>
      <w:szCs w:val="28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ColorfulListAccent1Char">
    <w:name w:val="Colorful List - Accent 1 Char"/>
    <w:qFormat/>
    <w:rPr>
      <w:rFonts w:ascii="Times New Roman" w:hAnsi="Times New Roman" w:cs="Times New Roman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Maintitle">
    <w:name w:val="maintitle"/>
    <w:basedOn w:val="DefaultParagraphFont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MediumGrid2">
    <w:name w:val="Medium Grid 2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nb-NO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6">
    <w:name w:val="xl66"/>
    <w:basedOn w:val="Normal"/>
    <w:qFormat/>
    <w:pPr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69">
    <w:name w:val="xl69"/>
    <w:basedOn w:val="Normal"/>
    <w:qFormat/>
    <w:pPr>
      <w:pBdr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0">
    <w:name w:val="xl70"/>
    <w:basedOn w:val="Normal"/>
    <w:qFormat/>
    <w:pP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73">
    <w:name w:val="xl73"/>
    <w:basedOn w:val="Normal"/>
    <w:qFormat/>
    <w:pPr>
      <w:pBdr>
        <w:top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4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b/>
      <w:bCs/>
      <w:szCs w:val="24"/>
      <w:lang w:val="nb-NO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b/>
      <w:bCs/>
      <w:color w:val="000000"/>
      <w:szCs w:val="24"/>
      <w:lang w:val="nb-NO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2">
    <w:name w:val="xl82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color w:val="000000"/>
      <w:szCs w:val="24"/>
      <w:lang w:val="nb-NO"/>
    </w:rPr>
  </w:style>
  <w:style w:type="paragraph" w:styleId="Xl84">
    <w:name w:val="xl84"/>
    <w:basedOn w:val="Normal"/>
    <w:qFormat/>
    <w:pPr>
      <w:pBdr>
        <w:right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5">
    <w:name w:val="xl85"/>
    <w:basedOn w:val="Normal"/>
    <w:qFormat/>
    <w:pP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86">
    <w:name w:val="xl86"/>
    <w:basedOn w:val="Normal"/>
    <w:qFormat/>
    <w:pP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7">
    <w:name w:val="xl87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Calibri" w:hAnsi="Calibri" w:eastAsia="Times New Roman" w:cs="Calibri"/>
      <w:szCs w:val="24"/>
      <w:lang w:val="nb-NO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1">
    <w:name w:val="xl9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alibri" w:hAnsi="Calibri" w:eastAsia="Times New Roman" w:cs="Calibri"/>
      <w:szCs w:val="24"/>
      <w:lang w:val="nb-NO"/>
    </w:rPr>
  </w:style>
  <w:style w:type="paragraph" w:styleId="Xl92">
    <w:name w:val="xl92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93">
    <w:name w:val="xl9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Calibri" w:hAnsi="Calibri" w:eastAsia="Times New Roman" w:cs="Calibri"/>
      <w:szCs w:val="24"/>
      <w:lang w:val="nb-NO"/>
    </w:rPr>
  </w:style>
  <w:style w:type="paragraph" w:styleId="Xl65">
    <w:name w:val="xl65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94">
    <w:name w:val="xl94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5">
    <w:name w:val="xl95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6">
    <w:name w:val="xl96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7">
    <w:name w:val="xl97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98">
    <w:name w:val="xl98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1">
    <w:name w:val="xl101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2">
    <w:name w:val="xl10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3">
    <w:name w:val="xl103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5">
    <w:name w:val="xl105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6">
    <w:name w:val="xl106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07">
    <w:name w:val="xl10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Xl108">
    <w:name w:val="xl10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09">
    <w:name w:val="xl109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0">
    <w:name w:val="xl110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1">
    <w:name w:val="xl11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2">
    <w:name w:val="xl112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szCs w:val="24"/>
      <w:lang w:val="nb-NO"/>
    </w:rPr>
  </w:style>
  <w:style w:type="paragraph" w:styleId="Xl113">
    <w:name w:val="xl113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szCs w:val="24"/>
      <w:lang w:val="nb-NO"/>
    </w:rPr>
  </w:style>
  <w:style w:type="paragraph" w:styleId="Xl114">
    <w:name w:val="xl114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b/>
      <w:bCs/>
      <w:szCs w:val="24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0:46:00Z</dcterms:created>
  <dc:creator>Lisbet Sørensen</dc:creator>
  <dc:description/>
  <cp:keywords/>
  <dc:language>en-US</dc:language>
  <cp:lastModifiedBy>Sørensen Lisbet</cp:lastModifiedBy>
  <cp:lastPrinted>2017-03-01T09:30:00Z</cp:lastPrinted>
  <dcterms:modified xsi:type="dcterms:W3CDTF">2017-06-12T17:37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marta.silva@student.uib.no@www.mendeley.com</vt:lpwstr>
  </property>
</Properties>
</file>